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240" w:rsidRPr="0061508A" w:rsidRDefault="006B4240" w:rsidP="006B4240">
      <w:pPr>
        <w:rPr>
          <w:b/>
          <w:bCs/>
          <w:szCs w:val="24"/>
        </w:rPr>
      </w:pPr>
      <w:bookmarkStart w:id="0" w:name="_GoBack"/>
      <w:bookmarkEnd w:id="0"/>
      <w:r w:rsidRPr="0061508A">
        <w:rPr>
          <w:b/>
          <w:bCs/>
          <w:szCs w:val="24"/>
        </w:rPr>
        <w:t>Supplementary material</w:t>
      </w:r>
    </w:p>
    <w:p w:rsidR="006B4240" w:rsidRDefault="006B4240" w:rsidP="006B4240">
      <w:pPr>
        <w:rPr>
          <w:szCs w:val="24"/>
        </w:rPr>
      </w:pPr>
      <w:r>
        <w:rPr>
          <w:b/>
          <w:bCs/>
          <w:szCs w:val="24"/>
        </w:rPr>
        <w:t>Table S2</w:t>
      </w:r>
      <w:r w:rsidRPr="00176952">
        <w:rPr>
          <w:b/>
          <w:bCs/>
          <w:szCs w:val="24"/>
        </w:rPr>
        <w:t>:</w:t>
      </w:r>
      <w:r w:rsidRPr="00FD688F">
        <w:t xml:space="preserve"> </w:t>
      </w:r>
      <w:r w:rsidRPr="00A143F2">
        <w:t>Complete data set for available weights</w:t>
      </w:r>
      <w:r>
        <w:t xml:space="preserve"> (kg)</w:t>
      </w:r>
    </w:p>
    <w:tbl>
      <w:tblPr>
        <w:tblW w:w="8047" w:type="dxa"/>
        <w:tblLook w:val="04A0"/>
      </w:tblPr>
      <w:tblGrid>
        <w:gridCol w:w="523"/>
        <w:gridCol w:w="729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6B4240" w:rsidRPr="007E703C" w:rsidTr="00562449">
        <w:trPr>
          <w:trHeight w:val="1147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cipan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aseline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1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2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3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4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5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6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th 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th 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9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10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:rsidR="006B4240" w:rsidRPr="007E703C" w:rsidRDefault="006B4240" w:rsidP="005624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nth 12 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4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4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.6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4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.7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9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7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6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2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.9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5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7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.1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3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</w:t>
            </w:r>
          </w:p>
        </w:tc>
      </w:tr>
      <w:tr w:rsidR="006B4240" w:rsidRPr="007E703C" w:rsidTr="00562449">
        <w:trPr>
          <w:trHeight w:val="243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4240" w:rsidRPr="00B631F2" w:rsidRDefault="006B4240" w:rsidP="00562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631F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.9</w:t>
            </w:r>
          </w:p>
        </w:tc>
      </w:tr>
    </w:tbl>
    <w:p w:rsidR="006B4240" w:rsidRDefault="006B4240" w:rsidP="006B4240">
      <w:pPr>
        <w:rPr>
          <w:szCs w:val="24"/>
        </w:rPr>
      </w:pPr>
    </w:p>
    <w:p w:rsidR="006B4240" w:rsidRPr="00E8480C" w:rsidRDefault="006B4240" w:rsidP="006B4240">
      <w:pPr>
        <w:rPr>
          <w:szCs w:val="24"/>
        </w:rPr>
      </w:pPr>
    </w:p>
    <w:p w:rsidR="006B4240" w:rsidRDefault="006B4240" w:rsidP="006B4240"/>
    <w:p w:rsidR="008676EF" w:rsidRDefault="008676EF"/>
    <w:sectPr w:rsidR="008676EF" w:rsidSect="003E2FD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1548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41F0" w:rsidRDefault="006B42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41F0" w:rsidRDefault="006B4240" w:rsidP="00B97609">
    <w:pPr>
      <w:pStyle w:val="Footer"/>
      <w:jc w:val="righ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4240"/>
    <w:rsid w:val="003536AD"/>
    <w:rsid w:val="006B4240"/>
    <w:rsid w:val="008676EF"/>
    <w:rsid w:val="00FB3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240"/>
    <w:pPr>
      <w:spacing w:after="160" w:line="259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240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B4240"/>
    <w:rPr>
      <w:rFonts w:ascii="Calibri" w:eastAsia="Calibri" w:hAnsi="Calibri" w:cs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42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3670</dc:creator>
  <cp:keywords/>
  <dc:description/>
  <cp:lastModifiedBy>e503670</cp:lastModifiedBy>
  <cp:revision>2</cp:revision>
  <dcterms:created xsi:type="dcterms:W3CDTF">2022-10-17T09:39:00Z</dcterms:created>
  <dcterms:modified xsi:type="dcterms:W3CDTF">2022-10-17T09:39:00Z</dcterms:modified>
</cp:coreProperties>
</file>